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406F0" w14:textId="7B4117A9" w:rsidR="004219CA" w:rsidRDefault="00B63095" w:rsidP="00B63095">
      <w:pP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Compliance with Ethical Standards</w:t>
      </w:r>
    </w:p>
    <w:p w14:paraId="2424C497" w14:textId="77777777" w:rsidR="00B63095" w:rsidRDefault="00B63095" w:rsidP="00B63095"/>
    <w:p w14:paraId="622095F7" w14:textId="77777777" w:rsidR="00B63095" w:rsidRDefault="00B63095" w:rsidP="00B63095"/>
    <w:p w14:paraId="29A0C1D2" w14:textId="38A31646" w:rsidR="00B63095" w:rsidRDefault="00B63095" w:rsidP="00B63095">
      <w:r>
        <w:t xml:space="preserve">Paper title: </w:t>
      </w:r>
      <w:r w:rsidRPr="00B63095">
        <w:t>Study on Impact of Robotic-assisted Orthopaedic Industrial Noise (SIREN)</w:t>
      </w:r>
    </w:p>
    <w:p w14:paraId="63DAC5DF" w14:textId="77777777" w:rsidR="00B63095" w:rsidRDefault="00B63095" w:rsidP="00B63095"/>
    <w:p w14:paraId="3CBAD44A" w14:textId="77777777" w:rsidR="00B63095" w:rsidRDefault="00B63095" w:rsidP="00B63095">
      <w:r>
        <w:t xml:space="preserve">We, the authors have approved the finals contents of the submission, been actively involved in the planning and enactment of the </w:t>
      </w:r>
      <w:proofErr w:type="gramStart"/>
      <w:r>
        <w:t>study, and</w:t>
      </w:r>
      <w:proofErr w:type="gramEnd"/>
      <w:r>
        <w:t xml:space="preserve"> have also assisted with the preparation of the submitted article. </w:t>
      </w:r>
    </w:p>
    <w:p w14:paraId="666EF5D8" w14:textId="77777777" w:rsidR="00B63095" w:rsidRDefault="00B63095" w:rsidP="00B63095"/>
    <w:p w14:paraId="49DA4CF0" w14:textId="77777777" w:rsidR="00B63095" w:rsidRDefault="00B63095" w:rsidP="00B63095">
      <w:r>
        <w:t xml:space="preserve">We confirm that the article has not been submitted elsewhere, the references have been checked and are correct, and we have read the Submission </w:t>
      </w:r>
      <w:proofErr w:type="gramStart"/>
      <w:r>
        <w:t>Guidelines</w:t>
      </w:r>
      <w:proofErr w:type="gramEnd"/>
      <w:r>
        <w:t xml:space="preserve"> and the paper conforms to this Guide in all respects. </w:t>
      </w:r>
    </w:p>
    <w:p w14:paraId="42E468D8" w14:textId="77777777" w:rsidR="00B63095" w:rsidRDefault="00B63095" w:rsidP="00B63095"/>
    <w:p w14:paraId="6DD0920E" w14:textId="77777777" w:rsidR="00B63095" w:rsidRDefault="00B63095" w:rsidP="00B63095"/>
    <w:p w14:paraId="298F52AE" w14:textId="19DD2E65" w:rsidR="00B63095" w:rsidRDefault="00B63095" w:rsidP="00B63095">
      <w:r>
        <w:rPr>
          <w:b/>
          <w:bCs/>
        </w:rPr>
        <w:t>1</w:t>
      </w:r>
      <w:r w:rsidRPr="00894187">
        <w:rPr>
          <w:b/>
          <w:bCs/>
        </w:rPr>
        <w:t>)</w:t>
      </w:r>
      <w:r>
        <w:t xml:space="preserve"> </w:t>
      </w:r>
      <w:r w:rsidRPr="00FB2D69">
        <w:t xml:space="preserve">Conflicting interests: </w:t>
      </w:r>
      <w:r w:rsidRPr="000D558F">
        <w:t>The author</w:t>
      </w:r>
      <w:r>
        <w:t>s</w:t>
      </w:r>
      <w:r w:rsidRPr="000D558F">
        <w:t xml:space="preserve"> declare no potential conflicts of interest with respect to the research, authorship, and/or publication of this article.</w:t>
      </w:r>
    </w:p>
    <w:p w14:paraId="7A63A7FC" w14:textId="020EB9BC" w:rsidR="00B63095" w:rsidRDefault="00B63095" w:rsidP="00B63095">
      <w:pPr>
        <w:rPr>
          <w:rFonts w:cs="Arial"/>
          <w:iCs/>
          <w:shd w:val="clear" w:color="auto" w:fill="FFFFFF"/>
        </w:rPr>
      </w:pPr>
      <w:r w:rsidRPr="00FB2D69">
        <w:br/>
      </w:r>
      <w:r>
        <w:rPr>
          <w:b/>
          <w:bCs/>
        </w:rPr>
        <w:t>2</w:t>
      </w:r>
      <w:r w:rsidRPr="00894187">
        <w:rPr>
          <w:b/>
          <w:bCs/>
        </w:rPr>
        <w:t>)</w:t>
      </w:r>
      <w:r>
        <w:t xml:space="preserve"> </w:t>
      </w:r>
      <w:r w:rsidRPr="00FB2D69">
        <w:t xml:space="preserve">Funding: </w:t>
      </w:r>
      <w:r w:rsidRPr="000D558F">
        <w:rPr>
          <w:rFonts w:cs="Arial"/>
          <w:iCs/>
          <w:shd w:val="clear" w:color="auto" w:fill="FFFFFF"/>
        </w:rPr>
        <w:t>The author(s) received no financial support for the research, authorship, and/or publication of this article.</w:t>
      </w:r>
    </w:p>
    <w:p w14:paraId="5C307963" w14:textId="77777777" w:rsidR="00B63095" w:rsidRDefault="00B63095" w:rsidP="00B63095">
      <w:pPr>
        <w:rPr>
          <w:rFonts w:cs="Arial"/>
          <w:iCs/>
          <w:shd w:val="clear" w:color="auto" w:fill="FFFFFF"/>
        </w:rPr>
      </w:pPr>
    </w:p>
    <w:p w14:paraId="4AADBB22" w14:textId="0F61092A" w:rsidR="00B63095" w:rsidRDefault="00B63095" w:rsidP="00B63095">
      <w:pPr>
        <w:rPr>
          <w:rFonts w:cs="Arial"/>
          <w:bCs/>
        </w:rPr>
      </w:pPr>
      <w:r>
        <w:rPr>
          <w:rFonts w:cs="Arial"/>
          <w:b/>
        </w:rPr>
        <w:t>3</w:t>
      </w:r>
      <w:r w:rsidRPr="00894187">
        <w:rPr>
          <w:rFonts w:cs="Arial"/>
          <w:b/>
        </w:rPr>
        <w:t>)</w:t>
      </w:r>
      <w:r>
        <w:rPr>
          <w:rFonts w:cs="Arial"/>
          <w:bCs/>
        </w:rPr>
        <w:t xml:space="preserve"> </w:t>
      </w:r>
      <w:r w:rsidRPr="00BE156A">
        <w:rPr>
          <w:rFonts w:cs="Arial"/>
          <w:bCs/>
        </w:rPr>
        <w:t xml:space="preserve">Ethical approval for this study was waived by </w:t>
      </w:r>
      <w:r>
        <w:rPr>
          <w:rFonts w:cs="Arial"/>
          <w:bCs/>
        </w:rPr>
        <w:t xml:space="preserve">the North of Scotland Ethics Service </w:t>
      </w:r>
      <w:r w:rsidRPr="00BE156A">
        <w:rPr>
          <w:rFonts w:cs="Arial"/>
          <w:bCs/>
        </w:rPr>
        <w:t xml:space="preserve">because </w:t>
      </w:r>
      <w:r>
        <w:rPr>
          <w:rFonts w:cs="Arial"/>
          <w:bCs/>
        </w:rPr>
        <w:t xml:space="preserve">this came under a service evaluation – designed and conducted solely to define or judge current care. </w:t>
      </w:r>
    </w:p>
    <w:p w14:paraId="05F0DDF9" w14:textId="77777777" w:rsidR="00B63095" w:rsidRDefault="00B63095" w:rsidP="00B63095">
      <w:pPr>
        <w:rPr>
          <w:rFonts w:cs="Arial"/>
          <w:bCs/>
        </w:rPr>
      </w:pPr>
    </w:p>
    <w:p w14:paraId="04804C0A" w14:textId="35607A45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b/>
          <w:bCs/>
          <w:color w:val="000000"/>
          <w:lang w:eastAsia="en-GB"/>
        </w:rPr>
        <w:t>4</w:t>
      </w:r>
      <w:r w:rsidRPr="00894187">
        <w:rPr>
          <w:rFonts w:eastAsia="Times New Roman" w:cs="Times New Roman"/>
          <w:b/>
          <w:bCs/>
          <w:color w:val="000000"/>
          <w:lang w:eastAsia="en-GB"/>
        </w:rPr>
        <w:t>)</w:t>
      </w:r>
      <w:r>
        <w:rPr>
          <w:rFonts w:eastAsia="Times New Roman" w:cs="Times New Roman"/>
          <w:color w:val="000000"/>
          <w:lang w:eastAsia="en-GB"/>
        </w:rPr>
        <w:t xml:space="preserve"> Informed consent declaration: not applicable</w:t>
      </w:r>
    </w:p>
    <w:p w14:paraId="0995822A" w14:textId="77777777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</w:p>
    <w:p w14:paraId="278DBC91" w14:textId="77777777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</w:p>
    <w:p w14:paraId="0BAC3CEF" w14:textId="6E7B7562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Joaquim Goffin</w:t>
      </w:r>
    </w:p>
    <w:p w14:paraId="3D08DD3D" w14:textId="2F6F69FD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Specialty registrar</w:t>
      </w:r>
    </w:p>
    <w:p w14:paraId="065D254A" w14:textId="771A9F73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Grampian Orthopaedics</w:t>
      </w:r>
    </w:p>
    <w:p w14:paraId="3E92D0FF" w14:textId="6859F519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Woodend Hospital</w:t>
      </w:r>
    </w:p>
    <w:p w14:paraId="0AE4FD6D" w14:textId="0288C75C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Aberdeen</w:t>
      </w:r>
    </w:p>
    <w:p w14:paraId="512FAF21" w14:textId="18042137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UK</w:t>
      </w:r>
    </w:p>
    <w:p w14:paraId="1867BEA6" w14:textId="77777777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</w:p>
    <w:p w14:paraId="0D7D296B" w14:textId="685F69EC" w:rsidR="00B63095" w:rsidRDefault="00B63095" w:rsidP="00B63095">
      <w:pPr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E-mail: Joaquim.goffin3@nhs.scot</w:t>
      </w:r>
    </w:p>
    <w:p w14:paraId="4C13AAE1" w14:textId="77777777" w:rsidR="00B63095" w:rsidRPr="00B63095" w:rsidRDefault="00B63095" w:rsidP="00B63095"/>
    <w:sectPr w:rsidR="00B63095" w:rsidRPr="00B63095" w:rsidSect="00D36D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95"/>
    <w:rsid w:val="0000291F"/>
    <w:rsid w:val="00002CA8"/>
    <w:rsid w:val="00010469"/>
    <w:rsid w:val="00015782"/>
    <w:rsid w:val="00015A10"/>
    <w:rsid w:val="00041ED4"/>
    <w:rsid w:val="000451CC"/>
    <w:rsid w:val="00047A1D"/>
    <w:rsid w:val="00054C20"/>
    <w:rsid w:val="00061B17"/>
    <w:rsid w:val="00063D61"/>
    <w:rsid w:val="0006706D"/>
    <w:rsid w:val="00071B6A"/>
    <w:rsid w:val="00081E2E"/>
    <w:rsid w:val="000A468B"/>
    <w:rsid w:val="000B184D"/>
    <w:rsid w:val="000C3C1A"/>
    <w:rsid w:val="000C64C1"/>
    <w:rsid w:val="000D6559"/>
    <w:rsid w:val="000E458A"/>
    <w:rsid w:val="000E7ADE"/>
    <w:rsid w:val="00116672"/>
    <w:rsid w:val="00136758"/>
    <w:rsid w:val="00142313"/>
    <w:rsid w:val="00142BAB"/>
    <w:rsid w:val="00153350"/>
    <w:rsid w:val="00155F24"/>
    <w:rsid w:val="00166D25"/>
    <w:rsid w:val="0017311C"/>
    <w:rsid w:val="00183959"/>
    <w:rsid w:val="00192A40"/>
    <w:rsid w:val="00197912"/>
    <w:rsid w:val="001A17CA"/>
    <w:rsid w:val="001B1AD9"/>
    <w:rsid w:val="001D04D7"/>
    <w:rsid w:val="001D0795"/>
    <w:rsid w:val="00217D95"/>
    <w:rsid w:val="00241E48"/>
    <w:rsid w:val="002461AF"/>
    <w:rsid w:val="00251B46"/>
    <w:rsid w:val="002543C7"/>
    <w:rsid w:val="00262D74"/>
    <w:rsid w:val="00266739"/>
    <w:rsid w:val="002736E9"/>
    <w:rsid w:val="0027548E"/>
    <w:rsid w:val="00292F93"/>
    <w:rsid w:val="002A087E"/>
    <w:rsid w:val="002B0BD5"/>
    <w:rsid w:val="002B5F74"/>
    <w:rsid w:val="002B72E8"/>
    <w:rsid w:val="002F12FF"/>
    <w:rsid w:val="002F3380"/>
    <w:rsid w:val="002F56DA"/>
    <w:rsid w:val="00307A07"/>
    <w:rsid w:val="003140AB"/>
    <w:rsid w:val="00322E19"/>
    <w:rsid w:val="00322FF4"/>
    <w:rsid w:val="00325009"/>
    <w:rsid w:val="00331E3D"/>
    <w:rsid w:val="003478A5"/>
    <w:rsid w:val="00354A69"/>
    <w:rsid w:val="00366298"/>
    <w:rsid w:val="00374EF9"/>
    <w:rsid w:val="00387E2D"/>
    <w:rsid w:val="003A2A81"/>
    <w:rsid w:val="003A7CE7"/>
    <w:rsid w:val="003B24B9"/>
    <w:rsid w:val="003B5275"/>
    <w:rsid w:val="003B6A54"/>
    <w:rsid w:val="003B7B2E"/>
    <w:rsid w:val="003C46A1"/>
    <w:rsid w:val="003D0912"/>
    <w:rsid w:val="003D5CBA"/>
    <w:rsid w:val="003E049D"/>
    <w:rsid w:val="003F53CA"/>
    <w:rsid w:val="00407CEC"/>
    <w:rsid w:val="0041447C"/>
    <w:rsid w:val="00415313"/>
    <w:rsid w:val="0041597D"/>
    <w:rsid w:val="004219CA"/>
    <w:rsid w:val="00430BCC"/>
    <w:rsid w:val="00453DE0"/>
    <w:rsid w:val="00472FE0"/>
    <w:rsid w:val="00474C43"/>
    <w:rsid w:val="00477D6A"/>
    <w:rsid w:val="00494A55"/>
    <w:rsid w:val="004B16C8"/>
    <w:rsid w:val="004B29D5"/>
    <w:rsid w:val="004B357E"/>
    <w:rsid w:val="004B36D0"/>
    <w:rsid w:val="004B3D1E"/>
    <w:rsid w:val="004C097D"/>
    <w:rsid w:val="004C7C00"/>
    <w:rsid w:val="004D15B5"/>
    <w:rsid w:val="004F2572"/>
    <w:rsid w:val="004F4730"/>
    <w:rsid w:val="00502F2D"/>
    <w:rsid w:val="00503440"/>
    <w:rsid w:val="005078D6"/>
    <w:rsid w:val="00517FE5"/>
    <w:rsid w:val="00540AC7"/>
    <w:rsid w:val="0054164E"/>
    <w:rsid w:val="005706C6"/>
    <w:rsid w:val="00581C28"/>
    <w:rsid w:val="005826B6"/>
    <w:rsid w:val="005855E3"/>
    <w:rsid w:val="005A076E"/>
    <w:rsid w:val="005A3E5B"/>
    <w:rsid w:val="005A4A63"/>
    <w:rsid w:val="005C05D7"/>
    <w:rsid w:val="005D701D"/>
    <w:rsid w:val="005F7D14"/>
    <w:rsid w:val="00625074"/>
    <w:rsid w:val="00627DF5"/>
    <w:rsid w:val="006504D9"/>
    <w:rsid w:val="00652D9E"/>
    <w:rsid w:val="006565F2"/>
    <w:rsid w:val="00660283"/>
    <w:rsid w:val="0066563A"/>
    <w:rsid w:val="00691D13"/>
    <w:rsid w:val="00692065"/>
    <w:rsid w:val="00694F17"/>
    <w:rsid w:val="006960D5"/>
    <w:rsid w:val="006A2E9B"/>
    <w:rsid w:val="006A4B12"/>
    <w:rsid w:val="006B2E1F"/>
    <w:rsid w:val="006C7AB4"/>
    <w:rsid w:val="006D4768"/>
    <w:rsid w:val="006F13B5"/>
    <w:rsid w:val="00706E7D"/>
    <w:rsid w:val="00732193"/>
    <w:rsid w:val="0073332A"/>
    <w:rsid w:val="00772D15"/>
    <w:rsid w:val="00776A0B"/>
    <w:rsid w:val="0079103F"/>
    <w:rsid w:val="007927D0"/>
    <w:rsid w:val="00797797"/>
    <w:rsid w:val="007A01F6"/>
    <w:rsid w:val="007B45BA"/>
    <w:rsid w:val="007B45CB"/>
    <w:rsid w:val="007C1A5B"/>
    <w:rsid w:val="007D2C22"/>
    <w:rsid w:val="007E3670"/>
    <w:rsid w:val="008002F8"/>
    <w:rsid w:val="00805929"/>
    <w:rsid w:val="00885F4D"/>
    <w:rsid w:val="00896226"/>
    <w:rsid w:val="008A0657"/>
    <w:rsid w:val="008B47E0"/>
    <w:rsid w:val="008F1155"/>
    <w:rsid w:val="0091046F"/>
    <w:rsid w:val="00912444"/>
    <w:rsid w:val="0091793F"/>
    <w:rsid w:val="009217A8"/>
    <w:rsid w:val="00922C95"/>
    <w:rsid w:val="009311FA"/>
    <w:rsid w:val="00933072"/>
    <w:rsid w:val="00946AD2"/>
    <w:rsid w:val="00950519"/>
    <w:rsid w:val="00956E61"/>
    <w:rsid w:val="009A09D7"/>
    <w:rsid w:val="009A2767"/>
    <w:rsid w:val="009C1873"/>
    <w:rsid w:val="009D090D"/>
    <w:rsid w:val="009E025F"/>
    <w:rsid w:val="009E1A68"/>
    <w:rsid w:val="009E1B85"/>
    <w:rsid w:val="009F1B63"/>
    <w:rsid w:val="009F3A2F"/>
    <w:rsid w:val="00A042F1"/>
    <w:rsid w:val="00A04801"/>
    <w:rsid w:val="00A202AA"/>
    <w:rsid w:val="00A30C7F"/>
    <w:rsid w:val="00A326E6"/>
    <w:rsid w:val="00A37A08"/>
    <w:rsid w:val="00A427D3"/>
    <w:rsid w:val="00A460C0"/>
    <w:rsid w:val="00A47D33"/>
    <w:rsid w:val="00A54BFF"/>
    <w:rsid w:val="00A64B6D"/>
    <w:rsid w:val="00A70DC7"/>
    <w:rsid w:val="00A855DA"/>
    <w:rsid w:val="00A93246"/>
    <w:rsid w:val="00AA562E"/>
    <w:rsid w:val="00AB7901"/>
    <w:rsid w:val="00AD3E5D"/>
    <w:rsid w:val="00AE0CBF"/>
    <w:rsid w:val="00AE697C"/>
    <w:rsid w:val="00AF5BA0"/>
    <w:rsid w:val="00B06971"/>
    <w:rsid w:val="00B22A75"/>
    <w:rsid w:val="00B275A6"/>
    <w:rsid w:val="00B50B31"/>
    <w:rsid w:val="00B52A4B"/>
    <w:rsid w:val="00B5394A"/>
    <w:rsid w:val="00B62BD7"/>
    <w:rsid w:val="00B63095"/>
    <w:rsid w:val="00B6453E"/>
    <w:rsid w:val="00B6717C"/>
    <w:rsid w:val="00B773E4"/>
    <w:rsid w:val="00B8003D"/>
    <w:rsid w:val="00B802EC"/>
    <w:rsid w:val="00B84B12"/>
    <w:rsid w:val="00B94893"/>
    <w:rsid w:val="00B950EB"/>
    <w:rsid w:val="00B962A5"/>
    <w:rsid w:val="00BA162E"/>
    <w:rsid w:val="00BA4997"/>
    <w:rsid w:val="00BC0965"/>
    <w:rsid w:val="00BD2F9C"/>
    <w:rsid w:val="00BF0874"/>
    <w:rsid w:val="00BF5339"/>
    <w:rsid w:val="00C1286F"/>
    <w:rsid w:val="00C37D7A"/>
    <w:rsid w:val="00C81E86"/>
    <w:rsid w:val="00C84942"/>
    <w:rsid w:val="00C94952"/>
    <w:rsid w:val="00CA0AC7"/>
    <w:rsid w:val="00CC4A0E"/>
    <w:rsid w:val="00CF39E3"/>
    <w:rsid w:val="00D1212F"/>
    <w:rsid w:val="00D30A15"/>
    <w:rsid w:val="00D33C7C"/>
    <w:rsid w:val="00D36DDA"/>
    <w:rsid w:val="00D41BA8"/>
    <w:rsid w:val="00D44DCD"/>
    <w:rsid w:val="00D60E64"/>
    <w:rsid w:val="00D84D39"/>
    <w:rsid w:val="00DB421F"/>
    <w:rsid w:val="00DD29A5"/>
    <w:rsid w:val="00DF421E"/>
    <w:rsid w:val="00E153FF"/>
    <w:rsid w:val="00E22E8C"/>
    <w:rsid w:val="00E52961"/>
    <w:rsid w:val="00E5359C"/>
    <w:rsid w:val="00E55B9B"/>
    <w:rsid w:val="00E56E99"/>
    <w:rsid w:val="00E60C6C"/>
    <w:rsid w:val="00E652E8"/>
    <w:rsid w:val="00E76CA9"/>
    <w:rsid w:val="00E9022E"/>
    <w:rsid w:val="00E91857"/>
    <w:rsid w:val="00E94C80"/>
    <w:rsid w:val="00E9546B"/>
    <w:rsid w:val="00EB1BCE"/>
    <w:rsid w:val="00EB2797"/>
    <w:rsid w:val="00EB467C"/>
    <w:rsid w:val="00EB610C"/>
    <w:rsid w:val="00EC2EDC"/>
    <w:rsid w:val="00EC3BD1"/>
    <w:rsid w:val="00EC46A6"/>
    <w:rsid w:val="00EC7CCD"/>
    <w:rsid w:val="00ED6798"/>
    <w:rsid w:val="00ED7BAB"/>
    <w:rsid w:val="00F07BC2"/>
    <w:rsid w:val="00F35753"/>
    <w:rsid w:val="00F42881"/>
    <w:rsid w:val="00F546DF"/>
    <w:rsid w:val="00F855C6"/>
    <w:rsid w:val="00F95444"/>
    <w:rsid w:val="00FB6BD3"/>
    <w:rsid w:val="00FC6854"/>
    <w:rsid w:val="00FE15E2"/>
    <w:rsid w:val="00FF097B"/>
    <w:rsid w:val="00FF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27ED3"/>
  <w15:chartTrackingRefBased/>
  <w15:docId w15:val="{43D9AC03-3D20-B64B-8028-734E3320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Simple1"/>
    <w:uiPriority w:val="42"/>
    <w:rsid w:val="00FF46B2"/>
    <w:rPr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F46B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m Goffin</dc:creator>
  <cp:keywords/>
  <dc:description/>
  <cp:lastModifiedBy>Joaquim Goffin</cp:lastModifiedBy>
  <cp:revision>1</cp:revision>
  <dcterms:created xsi:type="dcterms:W3CDTF">2024-01-04T15:15:00Z</dcterms:created>
  <dcterms:modified xsi:type="dcterms:W3CDTF">2024-01-04T15:20:00Z</dcterms:modified>
</cp:coreProperties>
</file>